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Appendix</w:t>
      </w:r>
    </w:p>
    <w:p>
      <w:pPr>
        <w:pStyle w:val="Normal"/>
        <w:rPr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lang w:val="en-US" w:eastAsia="en-US"/>
        </w:rP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SEQ Table \* ARABIC </w:instrText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b/>
          <w:rFonts w:cs="Times New Roman" w:ascii="Times New Roman" w:hAnsi="Times New Roman"/>
          <w:lang w:val="en-US" w:eastAsia="en-US"/>
        </w:rPr>
        <w:t>1</w:t>
      </w:r>
      <w:r>
        <w:rPr>
          <w:b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lang w:val="en-US" w:eastAsia="en-US"/>
        </w:rPr>
        <w:t xml:space="preserve">- Association of different variables with pneumococcal carriage </w:t>
      </w:r>
    </w:p>
    <w:tbl>
      <w:tblPr>
        <w:tblW w:w="11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3760"/>
        <w:gridCol w:w="3860"/>
      </w:tblGrid>
      <w:tr>
        <w:trPr>
          <w:trHeight w:val="288" w:hRule="atLeast"/>
        </w:trPr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ulture positive as the outcome, (n=670) 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V 10 serotypes as the outcome, (n=531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ge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CI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CI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>≤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12 month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 xml:space="preserve">&gt; 12 month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(0.8-1.7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(0.5-1.1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 xml:space="preserve">Female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(0.7-1.6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(0.6-1.3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ucation of primary wage earne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 xml:space="preserve">No education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>1-5 years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(0.4-1.2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(0.3-0.99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 xml:space="preserve">6-16 year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(0.5-1.2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(0.5-1.1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rowding index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9-1.1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9-1.1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ospitalization in previous year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f 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(0.3-1.8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(0.4-3.0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. of outpatient visits in last month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(0.8-1.0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(0.9-1.2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ver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(0.4-1.5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(0.6-2.2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ugh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(0.6-1.4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(0.5-1.2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moker in Household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7-1.5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7-1.5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uel used for cooking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>Natural Gas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>Other (wood , crops, dung)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(0.8-1.7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7-1.4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ild exposed to smoke during cooking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6-1.6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(0.7-1.6)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ver Vaccinated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Yes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3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  <w:r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(0.7-1.8)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(0.8-1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06:34:00Z</dcterms:created>
  <dc:creator>fyezah.jehan</dc:creator>
  <dc:description/>
  <dc:language>en-US</dc:language>
  <cp:lastModifiedBy>fyezah.jehan</cp:lastModifiedBy>
  <dcterms:modified xsi:type="dcterms:W3CDTF">2018-11-19T06:34:00Z</dcterms:modified>
  <cp:revision>2</cp:revision>
  <dc:subject/>
  <dc:title/>
</cp:coreProperties>
</file>